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31F28" w14:textId="77777777" w:rsidR="00E11251" w:rsidRPr="00A664C1" w:rsidRDefault="00E11251" w:rsidP="00E11251">
      <w:pPr>
        <w:suppressLineNumbers/>
        <w:spacing w:after="0" w:line="360" w:lineRule="auto"/>
        <w:ind w:left="-810"/>
        <w:rPr>
          <w:rFonts w:ascii="Times New Roman" w:hAnsi="Times New Roman" w:cs="Times New Roman"/>
          <w:b/>
          <w:bCs/>
          <w:lang w:val="en-GB"/>
        </w:rPr>
      </w:pPr>
      <w:r w:rsidRPr="00BB6097">
        <w:rPr>
          <w:rFonts w:ascii="Times New Roman" w:hAnsi="Times New Roman" w:cs="Times New Roman"/>
          <w:b/>
          <w:bCs/>
          <w:lang w:val="en-GB"/>
        </w:rPr>
        <w:t xml:space="preserve">Supplementary Table S1. Factors associated with live birth at 24 months, subgroup by </w:t>
      </w:r>
      <w:r>
        <w:rPr>
          <w:rFonts w:ascii="Times New Roman" w:hAnsi="Times New Roman" w:cs="Times New Roman"/>
          <w:b/>
          <w:bCs/>
          <w:lang w:val="en-GB"/>
        </w:rPr>
        <w:t xml:space="preserve">method of </w:t>
      </w:r>
      <w:r w:rsidRPr="00BB6097">
        <w:rPr>
          <w:rFonts w:ascii="Times New Roman" w:hAnsi="Times New Roman" w:cs="Times New Roman"/>
          <w:b/>
          <w:bCs/>
          <w:lang w:val="en-GB"/>
        </w:rPr>
        <w:t>conception</w:t>
      </w:r>
    </w:p>
    <w:tbl>
      <w:tblPr>
        <w:tblStyle w:val="PlainTable2"/>
        <w:tblW w:w="11093" w:type="dxa"/>
        <w:tblInd w:w="-810" w:type="dxa"/>
        <w:tblLook w:val="04A0" w:firstRow="1" w:lastRow="0" w:firstColumn="1" w:lastColumn="0" w:noHBand="0" w:noVBand="1"/>
      </w:tblPr>
      <w:tblGrid>
        <w:gridCol w:w="3240"/>
        <w:gridCol w:w="1440"/>
        <w:gridCol w:w="1378"/>
        <w:gridCol w:w="1233"/>
        <w:gridCol w:w="1341"/>
        <w:gridCol w:w="1167"/>
        <w:gridCol w:w="1294"/>
      </w:tblGrid>
      <w:tr w:rsidR="00E11251" w:rsidRPr="00E44B60" w14:paraId="4BDFD5A5" w14:textId="77777777" w:rsidTr="001248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 w:val="restart"/>
            <w:vAlign w:val="center"/>
          </w:tcPr>
          <w:p w14:paraId="797F1CCA" w14:textId="77777777" w:rsidR="00E11251" w:rsidRPr="00E44B60" w:rsidRDefault="00E11251" w:rsidP="001248C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lang w:val="en-GB"/>
              </w:rPr>
              <w:t>Characteristics</w:t>
            </w:r>
          </w:p>
        </w:tc>
        <w:tc>
          <w:tcPr>
            <w:tcW w:w="2818" w:type="dxa"/>
            <w:gridSpan w:val="2"/>
          </w:tcPr>
          <w:p w14:paraId="1C807ABB" w14:textId="77777777" w:rsidR="00E11251" w:rsidRPr="00E44B60" w:rsidRDefault="00E11251" w:rsidP="001248C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44B60">
              <w:rPr>
                <w:rFonts w:ascii="Times New Roman" w:hAnsi="Times New Roman" w:cs="Times New Roman"/>
                <w:lang w:val="en-GB"/>
              </w:rPr>
              <w:t>Natural</w:t>
            </w:r>
          </w:p>
          <w:p w14:paraId="07F10977" w14:textId="77777777" w:rsidR="00E11251" w:rsidRPr="00E44B60" w:rsidRDefault="00E11251" w:rsidP="001248C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44B60">
              <w:rPr>
                <w:rFonts w:ascii="Times New Roman" w:hAnsi="Times New Roman" w:cs="Times New Roman"/>
                <w:lang w:val="en-GB"/>
              </w:rPr>
              <w:t>(N = 362)</w:t>
            </w:r>
          </w:p>
        </w:tc>
        <w:tc>
          <w:tcPr>
            <w:tcW w:w="2574" w:type="dxa"/>
            <w:gridSpan w:val="2"/>
          </w:tcPr>
          <w:p w14:paraId="4504D02E" w14:textId="77777777" w:rsidR="00E11251" w:rsidRPr="00E44B60" w:rsidRDefault="00E11251" w:rsidP="001248C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44B60">
              <w:rPr>
                <w:rFonts w:ascii="Times New Roman" w:hAnsi="Times New Roman" w:cs="Times New Roman"/>
                <w:lang w:val="en-GB"/>
              </w:rPr>
              <w:t>OI/IUI</w:t>
            </w:r>
          </w:p>
          <w:p w14:paraId="64B34628" w14:textId="77777777" w:rsidR="00E11251" w:rsidRPr="00E44B60" w:rsidRDefault="00E11251" w:rsidP="001248C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44B60">
              <w:rPr>
                <w:rFonts w:ascii="Times New Roman" w:hAnsi="Times New Roman" w:cs="Times New Roman"/>
                <w:lang w:val="en-GB"/>
              </w:rPr>
              <w:t>(N = 106)</w:t>
            </w:r>
          </w:p>
        </w:tc>
        <w:tc>
          <w:tcPr>
            <w:tcW w:w="2461" w:type="dxa"/>
            <w:gridSpan w:val="2"/>
          </w:tcPr>
          <w:p w14:paraId="4C975761" w14:textId="77777777" w:rsidR="00E11251" w:rsidRPr="00E44B60" w:rsidRDefault="00E11251" w:rsidP="001248C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44B60">
              <w:rPr>
                <w:rFonts w:ascii="Times New Roman" w:hAnsi="Times New Roman" w:cs="Times New Roman"/>
                <w:lang w:val="en-GB"/>
              </w:rPr>
              <w:t>IVF/IVM</w:t>
            </w:r>
          </w:p>
          <w:p w14:paraId="64FFFED3" w14:textId="77777777" w:rsidR="00E11251" w:rsidRPr="00E44B60" w:rsidRDefault="00E11251" w:rsidP="001248C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44B60">
              <w:rPr>
                <w:rFonts w:ascii="Times New Roman" w:hAnsi="Times New Roman" w:cs="Times New Roman"/>
                <w:lang w:val="en-GB"/>
              </w:rPr>
              <w:t>(N = 740)</w:t>
            </w:r>
          </w:p>
        </w:tc>
      </w:tr>
      <w:tr w:rsidR="00E11251" w:rsidRPr="00E44B60" w14:paraId="3947FA3D" w14:textId="77777777" w:rsidTr="0012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  <w:vAlign w:val="center"/>
          </w:tcPr>
          <w:p w14:paraId="6513F17B" w14:textId="77777777" w:rsidR="00E11251" w:rsidRPr="00E44B60" w:rsidRDefault="00E11251" w:rsidP="001248C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4923F405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E44B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Univariate</w:t>
            </w:r>
          </w:p>
          <w:p w14:paraId="035532B8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vi-VN"/>
              </w:rPr>
            </w:pPr>
            <w:r w:rsidRPr="00E44B60">
              <w:rPr>
                <w:rFonts w:ascii="Times New Roman" w:hAnsi="Times New Roman" w:cs="Times New Roman"/>
                <w:b/>
                <w:bCs/>
                <w:color w:val="000000"/>
                <w:lang w:val="vi-VN"/>
              </w:rPr>
              <w:t>OR</w:t>
            </w:r>
          </w:p>
          <w:p w14:paraId="76877A95" w14:textId="77777777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44B60">
              <w:rPr>
                <w:rFonts w:ascii="Times New Roman" w:hAnsi="Times New Roman" w:cs="Times New Roman"/>
                <w:b/>
                <w:bCs/>
                <w:color w:val="000000"/>
                <w:lang w:val="vi-VN"/>
              </w:rPr>
              <w:t>(95%CI)</w:t>
            </w:r>
          </w:p>
        </w:tc>
        <w:tc>
          <w:tcPr>
            <w:tcW w:w="1378" w:type="dxa"/>
            <w:vAlign w:val="center"/>
          </w:tcPr>
          <w:p w14:paraId="27ACEEA7" w14:textId="77777777" w:rsidR="00DA00CE" w:rsidRDefault="00DA00CE" w:rsidP="00DA00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E44B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Multivariat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e </w:t>
            </w:r>
          </w:p>
          <w:p w14:paraId="304C4859" w14:textId="77777777" w:rsidR="00DA00CE" w:rsidRDefault="00DA00CE" w:rsidP="00DA00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vi-VN"/>
              </w:rPr>
            </w:pPr>
            <w:r w:rsidRPr="00E44B60">
              <w:rPr>
                <w:rFonts w:ascii="Times New Roman" w:hAnsi="Times New Roman" w:cs="Times New Roman"/>
                <w:b/>
                <w:bCs/>
                <w:color w:val="000000"/>
                <w:lang w:val="vi-VN"/>
              </w:rPr>
              <w:t xml:space="preserve">OR </w:t>
            </w:r>
          </w:p>
          <w:p w14:paraId="2971E148" w14:textId="6D7C0404" w:rsidR="00E11251" w:rsidRPr="00E44B60" w:rsidRDefault="00DA00CE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44B60">
              <w:rPr>
                <w:rFonts w:ascii="Times New Roman" w:hAnsi="Times New Roman" w:cs="Times New Roman"/>
                <w:b/>
                <w:bCs/>
                <w:color w:val="000000"/>
                <w:lang w:val="vi-VN"/>
              </w:rPr>
              <w:t>(95%CI)</w:t>
            </w:r>
          </w:p>
        </w:tc>
        <w:tc>
          <w:tcPr>
            <w:tcW w:w="1233" w:type="dxa"/>
            <w:vAlign w:val="center"/>
          </w:tcPr>
          <w:p w14:paraId="10DC3DA2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E44B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Univariate</w:t>
            </w:r>
          </w:p>
          <w:p w14:paraId="6C352559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vi-VN"/>
              </w:rPr>
            </w:pPr>
            <w:r w:rsidRPr="00E44B60">
              <w:rPr>
                <w:rFonts w:ascii="Times New Roman" w:hAnsi="Times New Roman" w:cs="Times New Roman"/>
                <w:b/>
                <w:bCs/>
                <w:color w:val="000000"/>
                <w:lang w:val="vi-VN"/>
              </w:rPr>
              <w:t>OR</w:t>
            </w:r>
          </w:p>
          <w:p w14:paraId="4DE6BBB2" w14:textId="77777777" w:rsidR="00E11251" w:rsidRPr="006C71B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vi-VN"/>
              </w:rPr>
            </w:pPr>
            <w:r w:rsidRPr="00E44B60">
              <w:rPr>
                <w:rFonts w:ascii="Times New Roman" w:hAnsi="Times New Roman" w:cs="Times New Roman"/>
                <w:b/>
                <w:bCs/>
                <w:color w:val="000000"/>
                <w:lang w:val="vi-VN"/>
              </w:rPr>
              <w:t>(95%CI)</w:t>
            </w:r>
          </w:p>
        </w:tc>
        <w:tc>
          <w:tcPr>
            <w:tcW w:w="1341" w:type="dxa"/>
            <w:vAlign w:val="center"/>
          </w:tcPr>
          <w:p w14:paraId="04DF58B5" w14:textId="77777777" w:rsidR="00DA00CE" w:rsidRDefault="00DA00CE" w:rsidP="00DA00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E44B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Multivariat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e </w:t>
            </w:r>
          </w:p>
          <w:p w14:paraId="075ABB93" w14:textId="77777777" w:rsidR="00DA00CE" w:rsidRDefault="00DA00CE" w:rsidP="00DA00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vi-VN"/>
              </w:rPr>
            </w:pPr>
            <w:r w:rsidRPr="00E44B60">
              <w:rPr>
                <w:rFonts w:ascii="Times New Roman" w:hAnsi="Times New Roman" w:cs="Times New Roman"/>
                <w:b/>
                <w:bCs/>
                <w:color w:val="000000"/>
                <w:lang w:val="vi-VN"/>
              </w:rPr>
              <w:t xml:space="preserve">OR </w:t>
            </w:r>
          </w:p>
          <w:p w14:paraId="6EAA1321" w14:textId="53CB4A52" w:rsidR="00E11251" w:rsidRPr="00E44B60" w:rsidRDefault="00DA00CE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44B60">
              <w:rPr>
                <w:rFonts w:ascii="Times New Roman" w:hAnsi="Times New Roman" w:cs="Times New Roman"/>
                <w:b/>
                <w:bCs/>
                <w:color w:val="000000"/>
                <w:lang w:val="vi-VN"/>
              </w:rPr>
              <w:t>(95%CI)</w:t>
            </w:r>
          </w:p>
        </w:tc>
        <w:tc>
          <w:tcPr>
            <w:tcW w:w="1167" w:type="dxa"/>
            <w:vAlign w:val="center"/>
          </w:tcPr>
          <w:p w14:paraId="0DACB873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E44B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Univariate</w:t>
            </w:r>
          </w:p>
          <w:p w14:paraId="362CD724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vi-VN"/>
              </w:rPr>
            </w:pPr>
            <w:r w:rsidRPr="00E44B60">
              <w:rPr>
                <w:rFonts w:ascii="Times New Roman" w:hAnsi="Times New Roman" w:cs="Times New Roman"/>
                <w:b/>
                <w:bCs/>
                <w:color w:val="000000"/>
                <w:lang w:val="vi-VN"/>
              </w:rPr>
              <w:t>OR</w:t>
            </w:r>
          </w:p>
          <w:p w14:paraId="71463EDE" w14:textId="77777777" w:rsidR="00E11251" w:rsidRPr="00C117E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E44B60">
              <w:rPr>
                <w:rFonts w:ascii="Times New Roman" w:hAnsi="Times New Roman" w:cs="Times New Roman"/>
                <w:b/>
                <w:bCs/>
                <w:color w:val="000000"/>
                <w:lang w:val="vi-VN"/>
              </w:rPr>
              <w:t>(95%CI)</w:t>
            </w:r>
          </w:p>
        </w:tc>
        <w:tc>
          <w:tcPr>
            <w:tcW w:w="1294" w:type="dxa"/>
            <w:vAlign w:val="center"/>
          </w:tcPr>
          <w:p w14:paraId="512E5976" w14:textId="77777777" w:rsidR="00DA00CE" w:rsidRDefault="00DA00CE" w:rsidP="00DA00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E44B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Multivariat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e </w:t>
            </w:r>
          </w:p>
          <w:p w14:paraId="7A2AE08D" w14:textId="77777777" w:rsidR="00DA00CE" w:rsidRDefault="00DA00CE" w:rsidP="00DA00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vi-VN"/>
              </w:rPr>
            </w:pPr>
            <w:r w:rsidRPr="00E44B60">
              <w:rPr>
                <w:rFonts w:ascii="Times New Roman" w:hAnsi="Times New Roman" w:cs="Times New Roman"/>
                <w:b/>
                <w:bCs/>
                <w:color w:val="000000"/>
                <w:lang w:val="vi-VN"/>
              </w:rPr>
              <w:t xml:space="preserve">OR </w:t>
            </w:r>
          </w:p>
          <w:p w14:paraId="7CE35BDC" w14:textId="38AE4C67" w:rsidR="00E11251" w:rsidRPr="00C117E0" w:rsidRDefault="00DA00CE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E44B60">
              <w:rPr>
                <w:rFonts w:ascii="Times New Roman" w:hAnsi="Times New Roman" w:cs="Times New Roman"/>
                <w:b/>
                <w:bCs/>
                <w:color w:val="000000"/>
                <w:lang w:val="vi-VN"/>
              </w:rPr>
              <w:t>(95%CI)</w:t>
            </w:r>
          </w:p>
        </w:tc>
      </w:tr>
      <w:tr w:rsidR="00E11251" w:rsidRPr="00E44B60" w14:paraId="29896DE5" w14:textId="77777777" w:rsidTr="0012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1957BE9E" w14:textId="77777777" w:rsidR="00E11251" w:rsidRPr="00E44B60" w:rsidRDefault="00E11251" w:rsidP="001248C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44B60">
              <w:rPr>
                <w:rFonts w:ascii="Times New Roman" w:hAnsi="Times New Roman" w:cs="Times New Roman"/>
                <w:b w:val="0"/>
                <w:bCs w:val="0"/>
                <w:lang w:val="en-GB"/>
              </w:rPr>
              <w:t>Age, years</w:t>
            </w:r>
          </w:p>
        </w:tc>
        <w:tc>
          <w:tcPr>
            <w:tcW w:w="1440" w:type="dxa"/>
            <w:vAlign w:val="center"/>
          </w:tcPr>
          <w:p w14:paraId="56387FAD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1.03</w:t>
            </w:r>
          </w:p>
          <w:p w14:paraId="5086E63D" w14:textId="25EE1203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97; 1.09)</w:t>
            </w:r>
          </w:p>
        </w:tc>
        <w:tc>
          <w:tcPr>
            <w:tcW w:w="1378" w:type="dxa"/>
            <w:vAlign w:val="center"/>
          </w:tcPr>
          <w:p w14:paraId="623B9C8E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33" w:type="dxa"/>
            <w:vAlign w:val="center"/>
          </w:tcPr>
          <w:p w14:paraId="23F1F118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1.01</w:t>
            </w:r>
          </w:p>
          <w:p w14:paraId="13BAE2B7" w14:textId="7844C1E8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90; 1.15)</w:t>
            </w:r>
          </w:p>
        </w:tc>
        <w:tc>
          <w:tcPr>
            <w:tcW w:w="1341" w:type="dxa"/>
            <w:vAlign w:val="center"/>
          </w:tcPr>
          <w:p w14:paraId="0398346A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vAlign w:val="center"/>
          </w:tcPr>
          <w:p w14:paraId="011F8740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7</w:t>
            </w:r>
          </w:p>
          <w:p w14:paraId="31945354" w14:textId="3ED408C8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93; 1.01)</w:t>
            </w:r>
          </w:p>
        </w:tc>
        <w:tc>
          <w:tcPr>
            <w:tcW w:w="1294" w:type="dxa"/>
            <w:vAlign w:val="center"/>
          </w:tcPr>
          <w:p w14:paraId="224D9662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7</w:t>
            </w:r>
          </w:p>
          <w:p w14:paraId="158EFCEB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93; 1.01)</w:t>
            </w:r>
          </w:p>
        </w:tc>
      </w:tr>
      <w:tr w:rsidR="00E11251" w:rsidRPr="00E44B60" w14:paraId="625E4E21" w14:textId="77777777" w:rsidTr="0012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1849B3F6" w14:textId="77777777" w:rsidR="00E11251" w:rsidRPr="00E44B60" w:rsidRDefault="00E11251" w:rsidP="001248C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44B60">
              <w:rPr>
                <w:rFonts w:ascii="Times New Roman" w:hAnsi="Times New Roman" w:cs="Times New Roman"/>
                <w:b w:val="0"/>
                <w:bCs w:val="0"/>
                <w:lang w:val="en-GB"/>
              </w:rPr>
              <w:t>BMI, kg/m</w:t>
            </w:r>
            <w:r w:rsidRPr="00E44B60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GB"/>
              </w:rPr>
              <w:t>2</w:t>
            </w:r>
          </w:p>
        </w:tc>
        <w:tc>
          <w:tcPr>
            <w:tcW w:w="1440" w:type="dxa"/>
            <w:vAlign w:val="center"/>
          </w:tcPr>
          <w:p w14:paraId="5E89A451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2</w:t>
            </w:r>
          </w:p>
          <w:p w14:paraId="6171A59B" w14:textId="00CFCC0F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87; 0.97)</w:t>
            </w:r>
          </w:p>
        </w:tc>
        <w:tc>
          <w:tcPr>
            <w:tcW w:w="1378" w:type="dxa"/>
            <w:vAlign w:val="center"/>
          </w:tcPr>
          <w:p w14:paraId="5FEB1C4D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1.04</w:t>
            </w:r>
          </w:p>
          <w:p w14:paraId="59A98C83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91; 1.20)</w:t>
            </w:r>
          </w:p>
        </w:tc>
        <w:tc>
          <w:tcPr>
            <w:tcW w:w="1233" w:type="dxa"/>
            <w:vAlign w:val="center"/>
          </w:tcPr>
          <w:p w14:paraId="588075EC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5</w:t>
            </w:r>
          </w:p>
          <w:p w14:paraId="5338D3FF" w14:textId="2A9E5E63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86; 1.06)</w:t>
            </w:r>
          </w:p>
        </w:tc>
        <w:tc>
          <w:tcPr>
            <w:tcW w:w="1341" w:type="dxa"/>
            <w:vAlign w:val="center"/>
          </w:tcPr>
          <w:p w14:paraId="4629C1BE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vAlign w:val="center"/>
          </w:tcPr>
          <w:p w14:paraId="4AFA6346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3</w:t>
            </w:r>
          </w:p>
          <w:p w14:paraId="02BF58B0" w14:textId="6761B660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89; 0.97)</w:t>
            </w:r>
          </w:p>
        </w:tc>
        <w:tc>
          <w:tcPr>
            <w:tcW w:w="1294" w:type="dxa"/>
            <w:vAlign w:val="center"/>
          </w:tcPr>
          <w:p w14:paraId="01BA0CC4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4</w:t>
            </w:r>
          </w:p>
          <w:p w14:paraId="598870DA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88; 0.99)</w:t>
            </w:r>
          </w:p>
        </w:tc>
      </w:tr>
      <w:tr w:rsidR="00E11251" w:rsidRPr="00E44B60" w14:paraId="1EF6EDA9" w14:textId="77777777" w:rsidTr="0012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56E8329C" w14:textId="77777777" w:rsidR="00E11251" w:rsidRPr="00E44B60" w:rsidRDefault="00E11251" w:rsidP="001248C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44B60">
              <w:rPr>
                <w:rFonts w:ascii="Times New Roman" w:hAnsi="Times New Roman" w:cs="Times New Roman"/>
                <w:b w:val="0"/>
                <w:bCs w:val="0"/>
                <w:lang w:val="en-GB"/>
              </w:rPr>
              <w:t>Nulliparous (yes)</w:t>
            </w:r>
          </w:p>
        </w:tc>
        <w:tc>
          <w:tcPr>
            <w:tcW w:w="1440" w:type="dxa"/>
            <w:vAlign w:val="center"/>
          </w:tcPr>
          <w:p w14:paraId="24EA76B8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71</w:t>
            </w:r>
          </w:p>
          <w:p w14:paraId="51D947D6" w14:textId="1897C9D1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44; 1.15)</w:t>
            </w:r>
          </w:p>
        </w:tc>
        <w:tc>
          <w:tcPr>
            <w:tcW w:w="1378" w:type="dxa"/>
            <w:vAlign w:val="center"/>
          </w:tcPr>
          <w:p w14:paraId="17A5B22A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74</w:t>
            </w:r>
          </w:p>
          <w:p w14:paraId="4AB0AB6E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45; 1.23)</w:t>
            </w:r>
          </w:p>
        </w:tc>
        <w:tc>
          <w:tcPr>
            <w:tcW w:w="1233" w:type="dxa"/>
            <w:vAlign w:val="center"/>
          </w:tcPr>
          <w:p w14:paraId="76AD814F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67</w:t>
            </w:r>
          </w:p>
          <w:p w14:paraId="7946B88B" w14:textId="12262634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25; 1.73)</w:t>
            </w:r>
          </w:p>
        </w:tc>
        <w:tc>
          <w:tcPr>
            <w:tcW w:w="1341" w:type="dxa"/>
            <w:vAlign w:val="center"/>
          </w:tcPr>
          <w:p w14:paraId="2922AEA6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vAlign w:val="center"/>
          </w:tcPr>
          <w:p w14:paraId="3292DD6A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1.29</w:t>
            </w:r>
          </w:p>
          <w:p w14:paraId="4744ED72" w14:textId="4145382E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95; 1.76)</w:t>
            </w:r>
          </w:p>
        </w:tc>
        <w:tc>
          <w:tcPr>
            <w:tcW w:w="1294" w:type="dxa"/>
            <w:vAlign w:val="center"/>
          </w:tcPr>
          <w:p w14:paraId="3A560242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1.33</w:t>
            </w:r>
          </w:p>
          <w:p w14:paraId="10A181A2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96; 1.85)</w:t>
            </w:r>
          </w:p>
        </w:tc>
      </w:tr>
      <w:tr w:rsidR="00E11251" w:rsidRPr="00E44B60" w14:paraId="733D67E5" w14:textId="77777777" w:rsidTr="0012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02081CA7" w14:textId="77777777" w:rsidR="00E11251" w:rsidRPr="00E44B60" w:rsidRDefault="00E11251" w:rsidP="001248C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44B60">
              <w:rPr>
                <w:rFonts w:ascii="Times New Roman" w:hAnsi="Times New Roman" w:cs="Times New Roman"/>
                <w:b w:val="0"/>
                <w:bCs w:val="0"/>
                <w:lang w:val="en-GB"/>
              </w:rPr>
              <w:t>Waist circumference, cm</w:t>
            </w:r>
          </w:p>
        </w:tc>
        <w:tc>
          <w:tcPr>
            <w:tcW w:w="1440" w:type="dxa"/>
            <w:vAlign w:val="center"/>
          </w:tcPr>
          <w:p w14:paraId="0C3FE540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6</w:t>
            </w:r>
          </w:p>
          <w:p w14:paraId="0A4A6CAC" w14:textId="5C94531C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94; 0.98)</w:t>
            </w:r>
          </w:p>
        </w:tc>
        <w:tc>
          <w:tcPr>
            <w:tcW w:w="1378" w:type="dxa"/>
            <w:vAlign w:val="center"/>
          </w:tcPr>
          <w:p w14:paraId="6437B13A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3</w:t>
            </w:r>
          </w:p>
          <w:p w14:paraId="4796FC34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87; 0.98)</w:t>
            </w:r>
          </w:p>
        </w:tc>
        <w:tc>
          <w:tcPr>
            <w:tcW w:w="1233" w:type="dxa"/>
            <w:vAlign w:val="center"/>
          </w:tcPr>
          <w:p w14:paraId="06562CB0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9</w:t>
            </w:r>
          </w:p>
          <w:p w14:paraId="32FD0E97" w14:textId="030A5BB0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94; 1.03)</w:t>
            </w:r>
          </w:p>
        </w:tc>
        <w:tc>
          <w:tcPr>
            <w:tcW w:w="1341" w:type="dxa"/>
            <w:vAlign w:val="center"/>
          </w:tcPr>
          <w:p w14:paraId="3125889A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vAlign w:val="center"/>
          </w:tcPr>
          <w:p w14:paraId="07F65C4F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8</w:t>
            </w:r>
          </w:p>
          <w:p w14:paraId="113FE671" w14:textId="178922D7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96; 0.99)</w:t>
            </w:r>
          </w:p>
        </w:tc>
        <w:tc>
          <w:tcPr>
            <w:tcW w:w="1294" w:type="dxa"/>
            <w:vAlign w:val="center"/>
          </w:tcPr>
          <w:p w14:paraId="5B78492D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8</w:t>
            </w:r>
          </w:p>
          <w:p w14:paraId="309C322B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95; 1.01)</w:t>
            </w:r>
          </w:p>
        </w:tc>
      </w:tr>
      <w:tr w:rsidR="00E11251" w:rsidRPr="00E44B60" w14:paraId="0EDB9FAF" w14:textId="77777777" w:rsidTr="0012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15C7B8F3" w14:textId="77777777" w:rsidR="00E11251" w:rsidRPr="00E44B60" w:rsidRDefault="00E11251" w:rsidP="001248C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44B60">
              <w:rPr>
                <w:rFonts w:ascii="Times New Roman" w:hAnsi="Times New Roman" w:cs="Times New Roman"/>
                <w:b w:val="0"/>
                <w:bCs w:val="0"/>
                <w:lang w:val="en-GB"/>
              </w:rPr>
              <w:t>Hip circumference, cm</w:t>
            </w:r>
          </w:p>
        </w:tc>
        <w:tc>
          <w:tcPr>
            <w:tcW w:w="1440" w:type="dxa"/>
            <w:vAlign w:val="center"/>
          </w:tcPr>
          <w:p w14:paraId="2A0F0664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7</w:t>
            </w:r>
          </w:p>
          <w:p w14:paraId="1D74E214" w14:textId="0585E1C9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94; 0.99)</w:t>
            </w:r>
          </w:p>
        </w:tc>
        <w:tc>
          <w:tcPr>
            <w:tcW w:w="1378" w:type="dxa"/>
            <w:vAlign w:val="center"/>
          </w:tcPr>
          <w:p w14:paraId="2811D223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1.05</w:t>
            </w:r>
          </w:p>
          <w:p w14:paraId="4EB75D62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98; 1.12)</w:t>
            </w:r>
          </w:p>
        </w:tc>
        <w:tc>
          <w:tcPr>
            <w:tcW w:w="1233" w:type="dxa"/>
            <w:vAlign w:val="center"/>
          </w:tcPr>
          <w:p w14:paraId="6B865C2E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1.01</w:t>
            </w:r>
          </w:p>
          <w:p w14:paraId="1C8B39EA" w14:textId="3F6C30A6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95; 1.06)</w:t>
            </w:r>
          </w:p>
        </w:tc>
        <w:tc>
          <w:tcPr>
            <w:tcW w:w="1341" w:type="dxa"/>
            <w:vAlign w:val="center"/>
          </w:tcPr>
          <w:p w14:paraId="24397A62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vAlign w:val="center"/>
          </w:tcPr>
          <w:p w14:paraId="4C18DA2B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9</w:t>
            </w:r>
          </w:p>
          <w:p w14:paraId="707671EB" w14:textId="3493359C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97; 1.00)</w:t>
            </w:r>
          </w:p>
        </w:tc>
        <w:tc>
          <w:tcPr>
            <w:tcW w:w="1294" w:type="dxa"/>
            <w:vAlign w:val="center"/>
          </w:tcPr>
          <w:p w14:paraId="0AFD3D75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1.03</w:t>
            </w:r>
          </w:p>
          <w:p w14:paraId="302B795D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1.00; 1.06)</w:t>
            </w:r>
          </w:p>
        </w:tc>
      </w:tr>
      <w:tr w:rsidR="00E11251" w:rsidRPr="00E44B60" w14:paraId="3B5A70CB" w14:textId="77777777" w:rsidTr="0012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1A89A736" w14:textId="77777777" w:rsidR="00E11251" w:rsidRPr="00E44B60" w:rsidRDefault="00E11251" w:rsidP="001248C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44B60">
              <w:rPr>
                <w:rFonts w:ascii="Times New Roman" w:hAnsi="Times New Roman" w:cs="Times New Roman"/>
                <w:b w:val="0"/>
                <w:bCs w:val="0"/>
                <w:lang w:val="en-GB"/>
              </w:rPr>
              <w:t>HA (Yes)</w:t>
            </w:r>
          </w:p>
        </w:tc>
        <w:tc>
          <w:tcPr>
            <w:tcW w:w="1440" w:type="dxa"/>
            <w:vAlign w:val="center"/>
          </w:tcPr>
          <w:p w14:paraId="2DE083A8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5.76</w:t>
            </w:r>
          </w:p>
          <w:p w14:paraId="192790FC" w14:textId="0E7C8255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 xml:space="preserve">(1.11; 142) </w:t>
            </w:r>
          </w:p>
        </w:tc>
        <w:tc>
          <w:tcPr>
            <w:tcW w:w="1378" w:type="dxa"/>
            <w:vAlign w:val="center"/>
          </w:tcPr>
          <w:p w14:paraId="1DF1DBEE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5.91</w:t>
            </w:r>
          </w:p>
          <w:p w14:paraId="628EFEC5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1.04; 111.67)</w:t>
            </w:r>
          </w:p>
        </w:tc>
        <w:tc>
          <w:tcPr>
            <w:tcW w:w="1233" w:type="dxa"/>
            <w:vAlign w:val="center"/>
          </w:tcPr>
          <w:p w14:paraId="22D0A615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1.98</w:t>
            </w:r>
          </w:p>
          <w:p w14:paraId="3980374A" w14:textId="59A0B67E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16; 63.6)</w:t>
            </w:r>
          </w:p>
        </w:tc>
        <w:tc>
          <w:tcPr>
            <w:tcW w:w="1341" w:type="dxa"/>
            <w:vAlign w:val="center"/>
          </w:tcPr>
          <w:p w14:paraId="06D5EC8D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vAlign w:val="center"/>
          </w:tcPr>
          <w:p w14:paraId="57E08875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1.32</w:t>
            </w:r>
          </w:p>
          <w:p w14:paraId="5BDFC2EC" w14:textId="5EB36839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63; 2.74)</w:t>
            </w:r>
          </w:p>
        </w:tc>
        <w:tc>
          <w:tcPr>
            <w:tcW w:w="1294" w:type="dxa"/>
            <w:vAlign w:val="center"/>
          </w:tcPr>
          <w:p w14:paraId="3245D072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11251" w:rsidRPr="00E44B60" w14:paraId="136E1550" w14:textId="77777777" w:rsidTr="0012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17A5EB3F" w14:textId="77777777" w:rsidR="00E11251" w:rsidRPr="00E44B60" w:rsidRDefault="00E11251" w:rsidP="001248C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44B60">
              <w:rPr>
                <w:rFonts w:ascii="Times New Roman" w:hAnsi="Times New Roman" w:cs="Times New Roman"/>
                <w:b w:val="0"/>
                <w:bCs w:val="0"/>
                <w:lang w:val="en-GB"/>
              </w:rPr>
              <w:t>OD (Yes)</w:t>
            </w:r>
          </w:p>
        </w:tc>
        <w:tc>
          <w:tcPr>
            <w:tcW w:w="1440" w:type="dxa"/>
            <w:vAlign w:val="center"/>
          </w:tcPr>
          <w:p w14:paraId="533E9F03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80</w:t>
            </w:r>
          </w:p>
          <w:p w14:paraId="246708BD" w14:textId="7C337F9B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30; 2.27)</w:t>
            </w:r>
          </w:p>
        </w:tc>
        <w:tc>
          <w:tcPr>
            <w:tcW w:w="1378" w:type="dxa"/>
            <w:vAlign w:val="center"/>
          </w:tcPr>
          <w:p w14:paraId="1FC6FB8D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33" w:type="dxa"/>
            <w:vAlign w:val="center"/>
          </w:tcPr>
          <w:p w14:paraId="2FAD0F3D" w14:textId="09C4D619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41" w:type="dxa"/>
            <w:vAlign w:val="center"/>
          </w:tcPr>
          <w:p w14:paraId="1D2E67C9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vAlign w:val="center"/>
          </w:tcPr>
          <w:p w14:paraId="18504E95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1.17</w:t>
            </w:r>
          </w:p>
          <w:p w14:paraId="5BE36552" w14:textId="23B249C5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57; 2.37)</w:t>
            </w:r>
          </w:p>
        </w:tc>
        <w:tc>
          <w:tcPr>
            <w:tcW w:w="1294" w:type="dxa"/>
            <w:vAlign w:val="center"/>
          </w:tcPr>
          <w:p w14:paraId="3DB2E7A9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11251" w:rsidRPr="00E44B60" w14:paraId="0CF91E95" w14:textId="77777777" w:rsidTr="0012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01346C84" w14:textId="77777777" w:rsidR="00E11251" w:rsidRPr="00E44B60" w:rsidRDefault="00E11251" w:rsidP="001248C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44B60">
              <w:rPr>
                <w:rFonts w:ascii="Times New Roman" w:hAnsi="Times New Roman" w:cs="Times New Roman"/>
                <w:b w:val="0"/>
                <w:bCs w:val="0"/>
                <w:lang w:val="en-GB"/>
              </w:rPr>
              <w:t>PCOM (Yes)</w:t>
            </w:r>
          </w:p>
        </w:tc>
        <w:tc>
          <w:tcPr>
            <w:tcW w:w="1440" w:type="dxa"/>
            <w:vAlign w:val="center"/>
          </w:tcPr>
          <w:p w14:paraId="5333BE3F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47</w:t>
            </w:r>
          </w:p>
          <w:p w14:paraId="03165CDF" w14:textId="5F563427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30; 0.73)</w:t>
            </w:r>
          </w:p>
        </w:tc>
        <w:tc>
          <w:tcPr>
            <w:tcW w:w="1378" w:type="dxa"/>
            <w:vAlign w:val="center"/>
          </w:tcPr>
          <w:p w14:paraId="0BF577C2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68</w:t>
            </w:r>
          </w:p>
          <w:p w14:paraId="63000F6A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41; 1.10)</w:t>
            </w:r>
          </w:p>
        </w:tc>
        <w:tc>
          <w:tcPr>
            <w:tcW w:w="1233" w:type="dxa"/>
            <w:vAlign w:val="center"/>
          </w:tcPr>
          <w:p w14:paraId="145C4059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86</w:t>
            </w:r>
          </w:p>
          <w:p w14:paraId="321D61A3" w14:textId="091BA96B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40; 1.85)</w:t>
            </w:r>
          </w:p>
        </w:tc>
        <w:tc>
          <w:tcPr>
            <w:tcW w:w="1341" w:type="dxa"/>
            <w:vAlign w:val="center"/>
          </w:tcPr>
          <w:p w14:paraId="2C3772BF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vAlign w:val="center"/>
          </w:tcPr>
          <w:p w14:paraId="6639DCA1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64</w:t>
            </w:r>
          </w:p>
          <w:p w14:paraId="54D2051F" w14:textId="60F7F020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47; 0.85)</w:t>
            </w:r>
          </w:p>
        </w:tc>
        <w:tc>
          <w:tcPr>
            <w:tcW w:w="1294" w:type="dxa"/>
            <w:vAlign w:val="center"/>
          </w:tcPr>
          <w:p w14:paraId="181B610A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73</w:t>
            </w:r>
          </w:p>
          <w:p w14:paraId="6D6669E3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53; 1.00)</w:t>
            </w:r>
          </w:p>
        </w:tc>
      </w:tr>
      <w:tr w:rsidR="00E11251" w:rsidRPr="00E44B60" w14:paraId="60488064" w14:textId="77777777" w:rsidTr="0012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4C16EA02" w14:textId="77777777" w:rsidR="00E11251" w:rsidRPr="00E44B60" w:rsidRDefault="00E11251" w:rsidP="001248C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44B60">
              <w:rPr>
                <w:rFonts w:ascii="Times New Roman" w:hAnsi="Times New Roman" w:cs="Times New Roman"/>
                <w:b w:val="0"/>
                <w:bCs w:val="0"/>
                <w:lang w:val="en-GB"/>
              </w:rPr>
              <w:t>Family history of diabetes (Yes)</w:t>
            </w:r>
          </w:p>
        </w:tc>
        <w:tc>
          <w:tcPr>
            <w:tcW w:w="1440" w:type="dxa"/>
            <w:vAlign w:val="center"/>
          </w:tcPr>
          <w:p w14:paraId="261C2B31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9</w:t>
            </w:r>
          </w:p>
          <w:p w14:paraId="21B1AFD3" w14:textId="053F1AE8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60; 1.62)</w:t>
            </w:r>
          </w:p>
        </w:tc>
        <w:tc>
          <w:tcPr>
            <w:tcW w:w="1378" w:type="dxa"/>
            <w:vAlign w:val="center"/>
          </w:tcPr>
          <w:p w14:paraId="38B2EDE5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33" w:type="dxa"/>
            <w:vAlign w:val="center"/>
          </w:tcPr>
          <w:p w14:paraId="435D4587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74</w:t>
            </w:r>
          </w:p>
          <w:p w14:paraId="6C4135FD" w14:textId="22C3DE28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25; 2.06)</w:t>
            </w:r>
          </w:p>
        </w:tc>
        <w:tc>
          <w:tcPr>
            <w:tcW w:w="1341" w:type="dxa"/>
            <w:vAlign w:val="center"/>
          </w:tcPr>
          <w:p w14:paraId="1CC124F9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vAlign w:val="center"/>
          </w:tcPr>
          <w:p w14:paraId="38B413E3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4</w:t>
            </w:r>
          </w:p>
          <w:p w14:paraId="6F6BC47A" w14:textId="066EB673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66; 1.33)</w:t>
            </w:r>
          </w:p>
        </w:tc>
        <w:tc>
          <w:tcPr>
            <w:tcW w:w="1294" w:type="dxa"/>
            <w:vAlign w:val="center"/>
          </w:tcPr>
          <w:p w14:paraId="145D746F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11251" w:rsidRPr="00E44B60" w14:paraId="6CBA4289" w14:textId="77777777" w:rsidTr="0012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587273C3" w14:textId="77777777" w:rsidR="00E11251" w:rsidRPr="00E44B60" w:rsidRDefault="00E11251" w:rsidP="001248C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44B60">
              <w:rPr>
                <w:rFonts w:ascii="Times New Roman" w:hAnsi="Times New Roman" w:cs="Times New Roman"/>
                <w:b w:val="0"/>
                <w:bCs w:val="0"/>
                <w:lang w:val="en-GB"/>
              </w:rPr>
              <w:t>Family history of hypertension (Yes)</w:t>
            </w:r>
          </w:p>
        </w:tc>
        <w:tc>
          <w:tcPr>
            <w:tcW w:w="1440" w:type="dxa"/>
            <w:vAlign w:val="center"/>
          </w:tcPr>
          <w:p w14:paraId="39CFEE36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40</w:t>
            </w:r>
          </w:p>
          <w:p w14:paraId="78F25672" w14:textId="4F2E78E6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11; 1.09)</w:t>
            </w:r>
          </w:p>
        </w:tc>
        <w:tc>
          <w:tcPr>
            <w:tcW w:w="1378" w:type="dxa"/>
            <w:vAlign w:val="center"/>
          </w:tcPr>
          <w:p w14:paraId="6482D553" w14:textId="77777777" w:rsidR="00DA00CE" w:rsidRDefault="00DA00CE" w:rsidP="00DA00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1.15</w:t>
            </w:r>
          </w:p>
          <w:p w14:paraId="736443A1" w14:textId="79629D70" w:rsidR="00E11251" w:rsidRPr="00E44B60" w:rsidDel="00C95F3A" w:rsidRDefault="00DA00CE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29; 3.84)</w:t>
            </w:r>
          </w:p>
        </w:tc>
        <w:tc>
          <w:tcPr>
            <w:tcW w:w="1233" w:type="dxa"/>
            <w:vAlign w:val="center"/>
          </w:tcPr>
          <w:p w14:paraId="68836ABA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48</w:t>
            </w:r>
          </w:p>
          <w:p w14:paraId="14A24980" w14:textId="44E0FDA0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06; 2.74)</w:t>
            </w:r>
          </w:p>
        </w:tc>
        <w:tc>
          <w:tcPr>
            <w:tcW w:w="1341" w:type="dxa"/>
            <w:vAlign w:val="center"/>
          </w:tcPr>
          <w:p w14:paraId="30EA6481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vAlign w:val="center"/>
          </w:tcPr>
          <w:p w14:paraId="2B1E7AC3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63</w:t>
            </w:r>
          </w:p>
          <w:p w14:paraId="4B5852C5" w14:textId="2E9DA2C9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37; 1.06)</w:t>
            </w:r>
          </w:p>
        </w:tc>
        <w:tc>
          <w:tcPr>
            <w:tcW w:w="1294" w:type="dxa"/>
            <w:vAlign w:val="center"/>
          </w:tcPr>
          <w:p w14:paraId="166C37CB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2</w:t>
            </w:r>
          </w:p>
          <w:p w14:paraId="50A5339F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52; 1.63)</w:t>
            </w:r>
          </w:p>
        </w:tc>
      </w:tr>
      <w:tr w:rsidR="00E11251" w:rsidRPr="00E44B60" w14:paraId="4D11D09F" w14:textId="77777777" w:rsidTr="0012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40977190" w14:textId="77777777" w:rsidR="00E11251" w:rsidRPr="00E44B60" w:rsidRDefault="00E11251" w:rsidP="001248C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44B60">
              <w:rPr>
                <w:rFonts w:ascii="Times New Roman" w:hAnsi="Times New Roman" w:cs="Times New Roman"/>
                <w:b w:val="0"/>
                <w:bCs w:val="0"/>
                <w:lang w:val="en-GB"/>
              </w:rPr>
              <w:t>AMH, ng/mL</w:t>
            </w:r>
          </w:p>
        </w:tc>
        <w:tc>
          <w:tcPr>
            <w:tcW w:w="1440" w:type="dxa"/>
            <w:vAlign w:val="center"/>
          </w:tcPr>
          <w:p w14:paraId="0CEC7B74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8</w:t>
            </w:r>
          </w:p>
          <w:p w14:paraId="6748D852" w14:textId="605A0CA7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93; 1.03)</w:t>
            </w:r>
          </w:p>
        </w:tc>
        <w:tc>
          <w:tcPr>
            <w:tcW w:w="1378" w:type="dxa"/>
            <w:vAlign w:val="center"/>
          </w:tcPr>
          <w:p w14:paraId="709FB10E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33" w:type="dxa"/>
            <w:vAlign w:val="center"/>
          </w:tcPr>
          <w:p w14:paraId="39585C2C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1.05</w:t>
            </w:r>
          </w:p>
          <w:p w14:paraId="0DD4E804" w14:textId="79A44951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96; 1.14)</w:t>
            </w:r>
          </w:p>
        </w:tc>
        <w:tc>
          <w:tcPr>
            <w:tcW w:w="1341" w:type="dxa"/>
            <w:vAlign w:val="center"/>
          </w:tcPr>
          <w:p w14:paraId="3BD5A7BD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vAlign w:val="center"/>
          </w:tcPr>
          <w:p w14:paraId="0E90BFAD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1.01</w:t>
            </w:r>
          </w:p>
          <w:p w14:paraId="6216044C" w14:textId="30CA6CAF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98; 1.04)</w:t>
            </w:r>
          </w:p>
        </w:tc>
        <w:tc>
          <w:tcPr>
            <w:tcW w:w="1294" w:type="dxa"/>
            <w:vAlign w:val="center"/>
          </w:tcPr>
          <w:p w14:paraId="01AFB726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11251" w:rsidRPr="00E44B60" w14:paraId="32102EF1" w14:textId="77777777" w:rsidTr="0012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3F7D36DC" w14:textId="77777777" w:rsidR="00E11251" w:rsidRPr="00E44B60" w:rsidRDefault="00E11251" w:rsidP="001248C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44B60">
              <w:rPr>
                <w:rFonts w:ascii="Times New Roman" w:hAnsi="Times New Roman" w:cs="Times New Roman"/>
                <w:b w:val="0"/>
                <w:bCs w:val="0"/>
                <w:lang w:val="en-GB"/>
              </w:rPr>
              <w:t>LH/FSH ratio</w:t>
            </w:r>
          </w:p>
        </w:tc>
        <w:tc>
          <w:tcPr>
            <w:tcW w:w="1440" w:type="dxa"/>
            <w:vAlign w:val="center"/>
          </w:tcPr>
          <w:p w14:paraId="41AE7142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1.02</w:t>
            </w:r>
          </w:p>
          <w:p w14:paraId="5C3BDAEC" w14:textId="707AC452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83; 1.25)</w:t>
            </w:r>
          </w:p>
        </w:tc>
        <w:tc>
          <w:tcPr>
            <w:tcW w:w="1378" w:type="dxa"/>
            <w:vAlign w:val="center"/>
          </w:tcPr>
          <w:p w14:paraId="7F4A89CA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33" w:type="dxa"/>
            <w:vAlign w:val="center"/>
          </w:tcPr>
          <w:p w14:paraId="69950676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1.01</w:t>
            </w:r>
          </w:p>
          <w:p w14:paraId="1525D548" w14:textId="1183FE1E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71; 1.44)</w:t>
            </w:r>
          </w:p>
        </w:tc>
        <w:tc>
          <w:tcPr>
            <w:tcW w:w="1341" w:type="dxa"/>
            <w:vAlign w:val="center"/>
          </w:tcPr>
          <w:p w14:paraId="6773DAA9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vAlign w:val="center"/>
          </w:tcPr>
          <w:p w14:paraId="62986560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1</w:t>
            </w:r>
          </w:p>
          <w:p w14:paraId="0B7607DE" w14:textId="60B848D1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80; 1.03)</w:t>
            </w:r>
          </w:p>
        </w:tc>
        <w:tc>
          <w:tcPr>
            <w:tcW w:w="1294" w:type="dxa"/>
            <w:vAlign w:val="center"/>
          </w:tcPr>
          <w:p w14:paraId="4A188A04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88</w:t>
            </w:r>
          </w:p>
          <w:p w14:paraId="2A73A867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77; 1.01)</w:t>
            </w:r>
          </w:p>
        </w:tc>
      </w:tr>
      <w:tr w:rsidR="00E11251" w:rsidRPr="00E44B60" w14:paraId="44563CDE" w14:textId="77777777" w:rsidTr="0012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31E59DE1" w14:textId="77777777" w:rsidR="00E11251" w:rsidRPr="00E44B60" w:rsidRDefault="00E11251" w:rsidP="001248C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44B60">
              <w:rPr>
                <w:rFonts w:ascii="Times New Roman" w:hAnsi="Times New Roman" w:cs="Times New Roman"/>
                <w:b w:val="0"/>
                <w:bCs w:val="0"/>
                <w:lang w:val="en-GB"/>
              </w:rPr>
              <w:t>HOMA-IR</w:t>
            </w:r>
          </w:p>
        </w:tc>
        <w:tc>
          <w:tcPr>
            <w:tcW w:w="1440" w:type="dxa"/>
            <w:vAlign w:val="center"/>
          </w:tcPr>
          <w:p w14:paraId="50E6A1C5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3</w:t>
            </w:r>
          </w:p>
          <w:p w14:paraId="3AD8E506" w14:textId="0FB8700F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88; 0.98)</w:t>
            </w:r>
          </w:p>
        </w:tc>
        <w:tc>
          <w:tcPr>
            <w:tcW w:w="1378" w:type="dxa"/>
            <w:vAlign w:val="center"/>
          </w:tcPr>
          <w:p w14:paraId="2DD6E495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6</w:t>
            </w:r>
          </w:p>
          <w:p w14:paraId="280BF3F5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91; 0.99)</w:t>
            </w:r>
          </w:p>
        </w:tc>
        <w:tc>
          <w:tcPr>
            <w:tcW w:w="1233" w:type="dxa"/>
            <w:vAlign w:val="center"/>
          </w:tcPr>
          <w:p w14:paraId="6D9AD0F2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7</w:t>
            </w:r>
          </w:p>
          <w:p w14:paraId="674ED709" w14:textId="07884321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93; 1.01)</w:t>
            </w:r>
          </w:p>
        </w:tc>
        <w:tc>
          <w:tcPr>
            <w:tcW w:w="1341" w:type="dxa"/>
            <w:vAlign w:val="center"/>
          </w:tcPr>
          <w:p w14:paraId="569C6FAD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vAlign w:val="center"/>
          </w:tcPr>
          <w:p w14:paraId="4A751FE8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1.00</w:t>
            </w:r>
          </w:p>
          <w:p w14:paraId="0A55DBE1" w14:textId="0E9F1228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99; 1.01)</w:t>
            </w:r>
          </w:p>
        </w:tc>
        <w:tc>
          <w:tcPr>
            <w:tcW w:w="1294" w:type="dxa"/>
            <w:vAlign w:val="center"/>
          </w:tcPr>
          <w:p w14:paraId="1AE0FCFD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11251" w:rsidRPr="00E44B60" w14:paraId="2CABBEF4" w14:textId="77777777" w:rsidTr="0012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3B69EB03" w14:textId="77777777" w:rsidR="00E11251" w:rsidRPr="00E44B60" w:rsidRDefault="00E11251" w:rsidP="001248C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44B60">
              <w:rPr>
                <w:rFonts w:ascii="Times New Roman" w:hAnsi="Times New Roman" w:cs="Times New Roman"/>
                <w:b w:val="0"/>
                <w:bCs w:val="0"/>
                <w:lang w:val="en-GB"/>
              </w:rPr>
              <w:t>HbA1c, %</w:t>
            </w:r>
          </w:p>
        </w:tc>
        <w:tc>
          <w:tcPr>
            <w:tcW w:w="1440" w:type="dxa"/>
            <w:vAlign w:val="center"/>
          </w:tcPr>
          <w:p w14:paraId="6969AE2D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61</w:t>
            </w:r>
          </w:p>
          <w:p w14:paraId="164BD742" w14:textId="43345260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36; 1.04)</w:t>
            </w:r>
          </w:p>
        </w:tc>
        <w:tc>
          <w:tcPr>
            <w:tcW w:w="1378" w:type="dxa"/>
            <w:vAlign w:val="center"/>
          </w:tcPr>
          <w:p w14:paraId="768DA975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1.31</w:t>
            </w:r>
          </w:p>
          <w:p w14:paraId="33AAED55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68; 2.41)</w:t>
            </w:r>
          </w:p>
        </w:tc>
        <w:tc>
          <w:tcPr>
            <w:tcW w:w="1233" w:type="dxa"/>
            <w:vAlign w:val="center"/>
          </w:tcPr>
          <w:p w14:paraId="3F5FAB39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46</w:t>
            </w:r>
          </w:p>
          <w:p w14:paraId="54387F46" w14:textId="4948F300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13; 1.60)</w:t>
            </w:r>
          </w:p>
        </w:tc>
        <w:tc>
          <w:tcPr>
            <w:tcW w:w="1341" w:type="dxa"/>
            <w:vAlign w:val="center"/>
          </w:tcPr>
          <w:p w14:paraId="16778AE8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vAlign w:val="center"/>
          </w:tcPr>
          <w:p w14:paraId="03189E08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7</w:t>
            </w:r>
          </w:p>
          <w:p w14:paraId="627351C6" w14:textId="01F406D5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80; 1.19)</w:t>
            </w:r>
          </w:p>
        </w:tc>
        <w:tc>
          <w:tcPr>
            <w:tcW w:w="1294" w:type="dxa"/>
            <w:vAlign w:val="center"/>
          </w:tcPr>
          <w:p w14:paraId="7D1513F6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11251" w:rsidRPr="00E44B60" w14:paraId="6DDEACFC" w14:textId="77777777" w:rsidTr="0012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53C95069" w14:textId="77777777" w:rsidR="00E11251" w:rsidRPr="00E44B60" w:rsidRDefault="00E11251" w:rsidP="001248C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44B60">
              <w:rPr>
                <w:rFonts w:ascii="Times New Roman" w:hAnsi="Times New Roman" w:cs="Times New Roman"/>
                <w:b w:val="0"/>
                <w:bCs w:val="0"/>
                <w:lang w:val="en-GB"/>
              </w:rPr>
              <w:t>2-h PG, mmol/L</w:t>
            </w:r>
          </w:p>
        </w:tc>
        <w:tc>
          <w:tcPr>
            <w:tcW w:w="1440" w:type="dxa"/>
            <w:vAlign w:val="center"/>
          </w:tcPr>
          <w:p w14:paraId="6D1EA7B4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8</w:t>
            </w:r>
          </w:p>
          <w:p w14:paraId="4C14A33E" w14:textId="09B6C1C5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89; 1.08)</w:t>
            </w:r>
          </w:p>
        </w:tc>
        <w:tc>
          <w:tcPr>
            <w:tcW w:w="1378" w:type="dxa"/>
            <w:vAlign w:val="center"/>
          </w:tcPr>
          <w:p w14:paraId="4EC76F4B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33" w:type="dxa"/>
            <w:vAlign w:val="center"/>
          </w:tcPr>
          <w:p w14:paraId="54056E0E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5</w:t>
            </w:r>
          </w:p>
          <w:p w14:paraId="6F5BF8CF" w14:textId="18CE7290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79; 1.14)</w:t>
            </w:r>
          </w:p>
        </w:tc>
        <w:tc>
          <w:tcPr>
            <w:tcW w:w="1341" w:type="dxa"/>
            <w:vAlign w:val="center"/>
          </w:tcPr>
          <w:p w14:paraId="3665025A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vAlign w:val="center"/>
          </w:tcPr>
          <w:p w14:paraId="5C1818ED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1.03</w:t>
            </w:r>
          </w:p>
          <w:p w14:paraId="23811AF5" w14:textId="430DC2B9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97; 1.09)</w:t>
            </w:r>
          </w:p>
        </w:tc>
        <w:tc>
          <w:tcPr>
            <w:tcW w:w="1294" w:type="dxa"/>
            <w:vAlign w:val="center"/>
          </w:tcPr>
          <w:p w14:paraId="2AF40132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11251" w:rsidRPr="00E44B60" w14:paraId="4A52F95E" w14:textId="77777777" w:rsidTr="0012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129F26E0" w14:textId="77777777" w:rsidR="00E11251" w:rsidRPr="00E44B60" w:rsidRDefault="00E11251" w:rsidP="001248C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44B60">
              <w:rPr>
                <w:rFonts w:ascii="Times New Roman" w:hAnsi="Times New Roman" w:cs="Times New Roman"/>
                <w:b w:val="0"/>
                <w:bCs w:val="0"/>
                <w:lang w:val="en-GB"/>
              </w:rPr>
              <w:t>Low HDL-C (&lt;1 mmol/L)</w:t>
            </w:r>
          </w:p>
        </w:tc>
        <w:tc>
          <w:tcPr>
            <w:tcW w:w="1440" w:type="dxa"/>
            <w:vAlign w:val="center"/>
          </w:tcPr>
          <w:p w14:paraId="7EA3256E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61</w:t>
            </w:r>
          </w:p>
          <w:p w14:paraId="53DFE6CB" w14:textId="31AFBAE7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31; 1.12)</w:t>
            </w:r>
          </w:p>
        </w:tc>
        <w:tc>
          <w:tcPr>
            <w:tcW w:w="1378" w:type="dxa"/>
            <w:vAlign w:val="center"/>
          </w:tcPr>
          <w:p w14:paraId="4FA5E112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1.06</w:t>
            </w:r>
          </w:p>
          <w:p w14:paraId="29B85BE3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50; 2.19)</w:t>
            </w:r>
          </w:p>
        </w:tc>
        <w:tc>
          <w:tcPr>
            <w:tcW w:w="1233" w:type="dxa"/>
            <w:vAlign w:val="center"/>
          </w:tcPr>
          <w:p w14:paraId="20A9DFF8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6</w:t>
            </w:r>
          </w:p>
          <w:p w14:paraId="3001F207" w14:textId="0BDBCEF9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27; 3.36)</w:t>
            </w:r>
          </w:p>
        </w:tc>
        <w:tc>
          <w:tcPr>
            <w:tcW w:w="1341" w:type="dxa"/>
            <w:vAlign w:val="center"/>
          </w:tcPr>
          <w:p w14:paraId="55AED494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vAlign w:val="center"/>
          </w:tcPr>
          <w:p w14:paraId="2F1E0A08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98</w:t>
            </w:r>
          </w:p>
          <w:p w14:paraId="2E73ADB3" w14:textId="3DA20663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67; 1.44)</w:t>
            </w:r>
          </w:p>
        </w:tc>
        <w:tc>
          <w:tcPr>
            <w:tcW w:w="1294" w:type="dxa"/>
            <w:vAlign w:val="center"/>
          </w:tcPr>
          <w:p w14:paraId="26DB68DF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11251" w:rsidRPr="00E44B60" w14:paraId="11F1CF13" w14:textId="77777777" w:rsidTr="0012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6C357A7D" w14:textId="77777777" w:rsidR="00E11251" w:rsidRPr="00E44B60" w:rsidRDefault="00E11251" w:rsidP="001248C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44B60">
              <w:rPr>
                <w:rFonts w:ascii="Times New Roman" w:hAnsi="Times New Roman" w:cs="Times New Roman"/>
                <w:b w:val="0"/>
                <w:bCs w:val="0"/>
                <w:lang w:val="en-GB"/>
              </w:rPr>
              <w:t>High LDL-C (&gt;4.1 mmol/L)</w:t>
            </w:r>
          </w:p>
        </w:tc>
        <w:tc>
          <w:tcPr>
            <w:tcW w:w="1440" w:type="dxa"/>
            <w:vAlign w:val="center"/>
          </w:tcPr>
          <w:p w14:paraId="5AA90A77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85</w:t>
            </w:r>
          </w:p>
          <w:p w14:paraId="22035737" w14:textId="0A9FD31E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49; 1.47)</w:t>
            </w:r>
          </w:p>
        </w:tc>
        <w:tc>
          <w:tcPr>
            <w:tcW w:w="1378" w:type="dxa"/>
            <w:vAlign w:val="center"/>
          </w:tcPr>
          <w:p w14:paraId="7535A69A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33" w:type="dxa"/>
            <w:vAlign w:val="center"/>
          </w:tcPr>
          <w:p w14:paraId="2645690B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1.08</w:t>
            </w:r>
          </w:p>
          <w:p w14:paraId="4FDB91A7" w14:textId="4285787A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39; 3.02)</w:t>
            </w:r>
          </w:p>
        </w:tc>
        <w:tc>
          <w:tcPr>
            <w:tcW w:w="1341" w:type="dxa"/>
            <w:vAlign w:val="center"/>
          </w:tcPr>
          <w:p w14:paraId="356F9886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vAlign w:val="center"/>
          </w:tcPr>
          <w:p w14:paraId="153B12E4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82</w:t>
            </w:r>
          </w:p>
          <w:p w14:paraId="16506FE0" w14:textId="3072E344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58; 1.17)</w:t>
            </w:r>
          </w:p>
        </w:tc>
        <w:tc>
          <w:tcPr>
            <w:tcW w:w="1294" w:type="dxa"/>
            <w:vAlign w:val="center"/>
          </w:tcPr>
          <w:p w14:paraId="26E09CF3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11251" w:rsidRPr="00E44B60" w14:paraId="2CBEB64E" w14:textId="77777777" w:rsidTr="0012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04A1D99B" w14:textId="77777777" w:rsidR="00E11251" w:rsidRPr="00E44B60" w:rsidRDefault="00E11251" w:rsidP="001248C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44B60">
              <w:rPr>
                <w:rFonts w:ascii="Times New Roman" w:hAnsi="Times New Roman" w:cs="Times New Roman"/>
                <w:b w:val="0"/>
                <w:bCs w:val="0"/>
                <w:lang w:val="en-GB"/>
              </w:rPr>
              <w:t>High triglycerides (&gt;2.3 mmol/L)</w:t>
            </w:r>
          </w:p>
        </w:tc>
        <w:tc>
          <w:tcPr>
            <w:tcW w:w="1440" w:type="dxa"/>
            <w:vAlign w:val="center"/>
          </w:tcPr>
          <w:p w14:paraId="5025D0A5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38</w:t>
            </w:r>
          </w:p>
          <w:p w14:paraId="55C232C4" w14:textId="156BB2D2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21; 0.67)</w:t>
            </w:r>
          </w:p>
        </w:tc>
        <w:tc>
          <w:tcPr>
            <w:tcW w:w="1378" w:type="dxa"/>
            <w:vAlign w:val="center"/>
          </w:tcPr>
          <w:p w14:paraId="16226777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52</w:t>
            </w:r>
          </w:p>
          <w:p w14:paraId="40E8070A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26; 1.01)</w:t>
            </w:r>
          </w:p>
        </w:tc>
        <w:tc>
          <w:tcPr>
            <w:tcW w:w="1233" w:type="dxa"/>
            <w:vAlign w:val="center"/>
          </w:tcPr>
          <w:p w14:paraId="2062D710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69</w:t>
            </w:r>
          </w:p>
          <w:p w14:paraId="0AE13EC8" w14:textId="2A7C72C8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21; 2.19)</w:t>
            </w:r>
          </w:p>
        </w:tc>
        <w:tc>
          <w:tcPr>
            <w:tcW w:w="1341" w:type="dxa"/>
            <w:vAlign w:val="center"/>
          </w:tcPr>
          <w:p w14:paraId="7E323A72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vAlign w:val="center"/>
          </w:tcPr>
          <w:p w14:paraId="67F925AB" w14:textId="77777777" w:rsidR="00E11251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85</w:t>
            </w:r>
          </w:p>
          <w:p w14:paraId="5C26ED82" w14:textId="034C3289" w:rsidR="00E11251" w:rsidRPr="00E44B60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62; 1.18)</w:t>
            </w:r>
          </w:p>
        </w:tc>
        <w:tc>
          <w:tcPr>
            <w:tcW w:w="1294" w:type="dxa"/>
            <w:vAlign w:val="center"/>
          </w:tcPr>
          <w:p w14:paraId="5C726CA4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11251" w:rsidRPr="00E44B60" w14:paraId="06493377" w14:textId="77777777" w:rsidTr="0012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2B64A94D" w14:textId="77777777" w:rsidR="00E11251" w:rsidRPr="00E44B60" w:rsidRDefault="00E11251" w:rsidP="001248C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44B60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High total cholesterol (&gt;6.2 mmol/L) </w:t>
            </w:r>
          </w:p>
        </w:tc>
        <w:tc>
          <w:tcPr>
            <w:tcW w:w="1440" w:type="dxa"/>
            <w:vAlign w:val="center"/>
          </w:tcPr>
          <w:p w14:paraId="4FBFB614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86</w:t>
            </w:r>
          </w:p>
          <w:p w14:paraId="08B90592" w14:textId="0885CC23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44; 1.60)</w:t>
            </w:r>
          </w:p>
        </w:tc>
        <w:tc>
          <w:tcPr>
            <w:tcW w:w="1378" w:type="dxa"/>
            <w:vAlign w:val="center"/>
          </w:tcPr>
          <w:p w14:paraId="3D175F85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33" w:type="dxa"/>
            <w:vAlign w:val="center"/>
          </w:tcPr>
          <w:p w14:paraId="44B854F9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1.28</w:t>
            </w:r>
          </w:p>
          <w:p w14:paraId="6EA09E42" w14:textId="1D3B5703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43; 3.93)</w:t>
            </w:r>
          </w:p>
        </w:tc>
        <w:tc>
          <w:tcPr>
            <w:tcW w:w="1341" w:type="dxa"/>
            <w:vAlign w:val="center"/>
          </w:tcPr>
          <w:p w14:paraId="22E446F6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vAlign w:val="center"/>
          </w:tcPr>
          <w:p w14:paraId="2A82FDF2" w14:textId="77777777" w:rsidR="00E11251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0.88</w:t>
            </w:r>
          </w:p>
          <w:p w14:paraId="7E54F7B0" w14:textId="0FF50E1E" w:rsidR="00E11251" w:rsidRPr="00E44B60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(0.60; 1.31)</w:t>
            </w:r>
          </w:p>
        </w:tc>
        <w:tc>
          <w:tcPr>
            <w:tcW w:w="1294" w:type="dxa"/>
            <w:vAlign w:val="center"/>
          </w:tcPr>
          <w:p w14:paraId="1CAF25C8" w14:textId="77777777" w:rsidR="00E11251" w:rsidRPr="00E44B60" w:rsidDel="00C95F3A" w:rsidRDefault="00E11251" w:rsidP="001248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4B6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5B562D33" w14:textId="41480C7C" w:rsidR="00B77552" w:rsidRDefault="00E11251" w:rsidP="00E11251">
      <w:pPr>
        <w:ind w:left="-810" w:right="-990"/>
        <w:jc w:val="both"/>
      </w:pPr>
      <w:r w:rsidRPr="00BB6097">
        <w:rPr>
          <w:rFonts w:ascii="Times New Roman" w:hAnsi="Times New Roman" w:cs="Times New Roman"/>
          <w:i/>
          <w:iCs/>
          <w:lang w:val="en-GB"/>
        </w:rPr>
        <w:t>2-h PG: 2-hour plasma glucose; AMH: anti-Müllerian hormone; aOR: adjusted odds ratio; CI: confidence interval;</w:t>
      </w:r>
      <w:r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BB6097">
        <w:rPr>
          <w:rFonts w:ascii="Times New Roman" w:hAnsi="Times New Roman" w:cs="Times New Roman"/>
          <w:i/>
          <w:iCs/>
          <w:lang w:val="en-GB"/>
        </w:rPr>
        <w:t xml:space="preserve">HA: hyperandrogenism; HbA1c: </w:t>
      </w:r>
      <w:r>
        <w:rPr>
          <w:rFonts w:ascii="Times New Roman" w:hAnsi="Times New Roman" w:cs="Times New Roman"/>
          <w:i/>
          <w:iCs/>
          <w:lang w:val="en-GB"/>
        </w:rPr>
        <w:t>glycosylated</w:t>
      </w:r>
      <w:r w:rsidRPr="00BB6097">
        <w:rPr>
          <w:rFonts w:ascii="Times New Roman" w:hAnsi="Times New Roman" w:cs="Times New Roman"/>
          <w:i/>
          <w:iCs/>
          <w:lang w:val="en-GB"/>
        </w:rPr>
        <w:t xml:space="preserve"> haemoglobin; HDL-C: high-density lipoprotein cholesterol; HOMA-IR: Homeostatic Model Assessment of Insulin Resistance; IVF/IVM: in-vitro fertilisation/in-vitro maturation; LDL-C: Low-density lipoprotein cholesterol; OD: ovulatory dysfunction; OI/IUI: ovulation induction combined with intrauterine insemination; PCOM: polycystic ovarian morphology.</w:t>
      </w:r>
    </w:p>
    <w:sectPr w:rsidR="00B775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251"/>
    <w:rsid w:val="00282EDC"/>
    <w:rsid w:val="00872947"/>
    <w:rsid w:val="00A111C3"/>
    <w:rsid w:val="00B77552"/>
    <w:rsid w:val="00DA00CE"/>
    <w:rsid w:val="00E1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9EC8C4"/>
  <w15:chartTrackingRefBased/>
  <w15:docId w15:val="{AC88889B-6AB9-41FE-B8CE-AEC1374E0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251"/>
    <w:pPr>
      <w:spacing w:after="200" w:line="276" w:lineRule="auto"/>
    </w:pPr>
    <w:rPr>
      <w:rFonts w:ascii="Arial" w:eastAsia="SimSun" w:hAnsi="Arial" w:cs="Arial"/>
      <w:sz w:val="20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11251"/>
    <w:pPr>
      <w:spacing w:after="0" w:line="240" w:lineRule="auto"/>
    </w:pPr>
    <w:rPr>
      <w:rFonts w:ascii="Times New Roman" w:hAnsi="Times New Roman" w:cs="Times New Roman"/>
      <w:sz w:val="24"/>
      <w:szCs w:val="26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A00CE"/>
    <w:pPr>
      <w:spacing w:after="0" w:line="240" w:lineRule="auto"/>
    </w:pPr>
    <w:rPr>
      <w:rFonts w:ascii="Arial" w:eastAsia="SimSun" w:hAnsi="Arial" w:cs="Arial"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2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 Nguyễn Thành</dc:creator>
  <cp:keywords/>
  <dc:description/>
  <cp:lastModifiedBy>Nam Nguyễn Thành</cp:lastModifiedBy>
  <cp:revision>3</cp:revision>
  <dcterms:created xsi:type="dcterms:W3CDTF">2026-01-14T03:28:00Z</dcterms:created>
  <dcterms:modified xsi:type="dcterms:W3CDTF">2026-01-14T03:28:00Z</dcterms:modified>
</cp:coreProperties>
</file>